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69553" w14:textId="5DBCCF27" w:rsidR="00831AA4" w:rsidRPr="00831AA4" w:rsidRDefault="001E03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831AA4" w:rsidRPr="00831AA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="00831AA4" w:rsidRPr="00831AA4">
        <w:rPr>
          <w:rFonts w:ascii="Times New Roman" w:hAnsi="Times New Roman" w:cs="Times New Roman"/>
        </w:rPr>
        <w:t xml:space="preserve">. Recipients Continuing </w:t>
      </w:r>
      <w:proofErr w:type="spellStart"/>
      <w:r w:rsidR="00831AA4" w:rsidRPr="00831AA4">
        <w:rPr>
          <w:rFonts w:ascii="Times New Roman" w:hAnsi="Times New Roman" w:cs="Times New Roman"/>
        </w:rPr>
        <w:t>Belatacept</w:t>
      </w:r>
      <w:proofErr w:type="spellEnd"/>
      <w:r w:rsidR="00831AA4" w:rsidRPr="00831AA4">
        <w:rPr>
          <w:rFonts w:ascii="Times New Roman" w:hAnsi="Times New Roman" w:cs="Times New Roman"/>
        </w:rPr>
        <w:t xml:space="preserve"> Therapy (n=10)</w:t>
      </w:r>
    </w:p>
    <w:p w14:paraId="1656706C" w14:textId="77777777" w:rsidR="00831AA4" w:rsidRDefault="00831AA4">
      <w:r>
        <w:t xml:space="preserve">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56"/>
        <w:gridCol w:w="1243"/>
        <w:gridCol w:w="1243"/>
        <w:gridCol w:w="1229"/>
        <w:gridCol w:w="1903"/>
        <w:gridCol w:w="3911"/>
      </w:tblGrid>
      <w:tr w:rsidR="00831AA4" w14:paraId="4FE7AB69" w14:textId="77777777" w:rsidTr="00CD2F42">
        <w:tc>
          <w:tcPr>
            <w:tcW w:w="444" w:type="dxa"/>
          </w:tcPr>
          <w:p w14:paraId="0D2389DF" w14:textId="77777777" w:rsidR="00831AA4" w:rsidRPr="00831AA4" w:rsidRDefault="00831AA4" w:rsidP="00CD2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276CF10D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Transplant Type</w:t>
            </w:r>
          </w:p>
        </w:tc>
        <w:tc>
          <w:tcPr>
            <w:tcW w:w="1191" w:type="dxa"/>
          </w:tcPr>
          <w:p w14:paraId="19684CAD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Time Post Transplant (years)</w:t>
            </w:r>
          </w:p>
        </w:tc>
        <w:tc>
          <w:tcPr>
            <w:tcW w:w="1177" w:type="dxa"/>
          </w:tcPr>
          <w:p w14:paraId="5152513A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proofErr w:type="spellStart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 xml:space="preserve"> Therapy (years)</w:t>
            </w:r>
          </w:p>
        </w:tc>
        <w:tc>
          <w:tcPr>
            <w:tcW w:w="1817" w:type="dxa"/>
          </w:tcPr>
          <w:p w14:paraId="5E0309BE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Current eGFR</w:t>
            </w:r>
          </w:p>
          <w:p w14:paraId="3599988A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(mL/min/1.73m</w:t>
            </w:r>
            <w:r w:rsidRPr="00831A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65" w:type="dxa"/>
          </w:tcPr>
          <w:p w14:paraId="607DA9CB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Current Immunosuppression Regimen</w:t>
            </w:r>
          </w:p>
        </w:tc>
      </w:tr>
      <w:tr w:rsidR="00831AA4" w14:paraId="7041E3DD" w14:textId="77777777" w:rsidTr="00CD2F42">
        <w:tc>
          <w:tcPr>
            <w:tcW w:w="444" w:type="dxa"/>
          </w:tcPr>
          <w:p w14:paraId="05A7ACBF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</w:tcPr>
          <w:p w14:paraId="0C9AC773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</w:p>
        </w:tc>
        <w:tc>
          <w:tcPr>
            <w:tcW w:w="1191" w:type="dxa"/>
          </w:tcPr>
          <w:p w14:paraId="28E232C3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7" w:type="dxa"/>
          </w:tcPr>
          <w:p w14:paraId="08C22E39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17" w:type="dxa"/>
          </w:tcPr>
          <w:p w14:paraId="1C73E9D8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165" w:type="dxa"/>
          </w:tcPr>
          <w:p w14:paraId="25DED298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/Sir/MPA</w:t>
            </w:r>
          </w:p>
        </w:tc>
      </w:tr>
      <w:tr w:rsidR="00831AA4" w14:paraId="46EC23FA" w14:textId="77777777" w:rsidTr="00CD2F42">
        <w:tc>
          <w:tcPr>
            <w:tcW w:w="444" w:type="dxa"/>
          </w:tcPr>
          <w:p w14:paraId="2ACF7C8A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</w:tcPr>
          <w:p w14:paraId="74E9794B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</w:p>
        </w:tc>
        <w:tc>
          <w:tcPr>
            <w:tcW w:w="1191" w:type="dxa"/>
          </w:tcPr>
          <w:p w14:paraId="3BDF372B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7" w:type="dxa"/>
          </w:tcPr>
          <w:p w14:paraId="7D544F73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17" w:type="dxa"/>
          </w:tcPr>
          <w:p w14:paraId="2678DF06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165" w:type="dxa"/>
          </w:tcPr>
          <w:p w14:paraId="0610A08E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/Sir/MPA</w:t>
            </w:r>
          </w:p>
        </w:tc>
      </w:tr>
      <w:tr w:rsidR="00831AA4" w14:paraId="03F1B792" w14:textId="77777777" w:rsidTr="00CD2F42">
        <w:tc>
          <w:tcPr>
            <w:tcW w:w="444" w:type="dxa"/>
          </w:tcPr>
          <w:p w14:paraId="6C2D1718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</w:tcPr>
          <w:p w14:paraId="18DBD56E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</w:p>
        </w:tc>
        <w:tc>
          <w:tcPr>
            <w:tcW w:w="1191" w:type="dxa"/>
          </w:tcPr>
          <w:p w14:paraId="44978B0B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7" w:type="dxa"/>
          </w:tcPr>
          <w:p w14:paraId="04BDF3AD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17" w:type="dxa"/>
          </w:tcPr>
          <w:p w14:paraId="0639DCB0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165" w:type="dxa"/>
          </w:tcPr>
          <w:p w14:paraId="74D3FF30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/Sir/MPA</w:t>
            </w:r>
          </w:p>
        </w:tc>
      </w:tr>
      <w:tr w:rsidR="00831AA4" w14:paraId="27F99397" w14:textId="77777777" w:rsidTr="00CD2F42">
        <w:tc>
          <w:tcPr>
            <w:tcW w:w="444" w:type="dxa"/>
          </w:tcPr>
          <w:p w14:paraId="6B1C1B80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1" w:type="dxa"/>
          </w:tcPr>
          <w:p w14:paraId="3057F7EF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</w:p>
        </w:tc>
        <w:tc>
          <w:tcPr>
            <w:tcW w:w="1191" w:type="dxa"/>
          </w:tcPr>
          <w:p w14:paraId="39CF5E2C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7" w:type="dxa"/>
          </w:tcPr>
          <w:p w14:paraId="635C895C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17" w:type="dxa"/>
          </w:tcPr>
          <w:p w14:paraId="700E8448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165" w:type="dxa"/>
          </w:tcPr>
          <w:p w14:paraId="77F5B3A4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/Sir</w:t>
            </w:r>
          </w:p>
        </w:tc>
      </w:tr>
      <w:tr w:rsidR="00831AA4" w14:paraId="69617F59" w14:textId="77777777" w:rsidTr="00CD2F42">
        <w:tc>
          <w:tcPr>
            <w:tcW w:w="444" w:type="dxa"/>
          </w:tcPr>
          <w:p w14:paraId="2C9FC8D2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1" w:type="dxa"/>
          </w:tcPr>
          <w:p w14:paraId="08E7E647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</w:p>
        </w:tc>
        <w:tc>
          <w:tcPr>
            <w:tcW w:w="1191" w:type="dxa"/>
          </w:tcPr>
          <w:p w14:paraId="4379D7EE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7" w:type="dxa"/>
          </w:tcPr>
          <w:p w14:paraId="345DB0C2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7" w:type="dxa"/>
          </w:tcPr>
          <w:p w14:paraId="0952E084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65" w:type="dxa"/>
          </w:tcPr>
          <w:p w14:paraId="4B7BD9DB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/Tac//Prednisone</w:t>
            </w:r>
          </w:p>
        </w:tc>
      </w:tr>
      <w:tr w:rsidR="00831AA4" w14:paraId="71FA24BD" w14:textId="77777777" w:rsidTr="00CD2F42">
        <w:tc>
          <w:tcPr>
            <w:tcW w:w="444" w:type="dxa"/>
          </w:tcPr>
          <w:p w14:paraId="5C5F5C89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1" w:type="dxa"/>
          </w:tcPr>
          <w:p w14:paraId="516DE07D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SPK</w:t>
            </w:r>
          </w:p>
        </w:tc>
        <w:tc>
          <w:tcPr>
            <w:tcW w:w="1191" w:type="dxa"/>
          </w:tcPr>
          <w:p w14:paraId="7F4A0AC0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7" w:type="dxa"/>
          </w:tcPr>
          <w:p w14:paraId="568B64CE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7" w:type="dxa"/>
          </w:tcPr>
          <w:p w14:paraId="3CA712D2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65" w:type="dxa"/>
          </w:tcPr>
          <w:p w14:paraId="7089CFEA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/Tac/MPA</w:t>
            </w:r>
          </w:p>
        </w:tc>
      </w:tr>
      <w:tr w:rsidR="00831AA4" w14:paraId="4D47BF32" w14:textId="77777777" w:rsidTr="00CD2F42">
        <w:tc>
          <w:tcPr>
            <w:tcW w:w="444" w:type="dxa"/>
          </w:tcPr>
          <w:p w14:paraId="246053AF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1" w:type="dxa"/>
          </w:tcPr>
          <w:p w14:paraId="1E771F24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SPK</w:t>
            </w:r>
          </w:p>
        </w:tc>
        <w:tc>
          <w:tcPr>
            <w:tcW w:w="1191" w:type="dxa"/>
          </w:tcPr>
          <w:p w14:paraId="5AF27541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</w:tcPr>
          <w:p w14:paraId="22891BE7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7" w:type="dxa"/>
          </w:tcPr>
          <w:p w14:paraId="010025DE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165" w:type="dxa"/>
          </w:tcPr>
          <w:p w14:paraId="7DB96AEB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/Tac/Sir</w:t>
            </w:r>
          </w:p>
        </w:tc>
      </w:tr>
      <w:tr w:rsidR="00831AA4" w14:paraId="2FAA047C" w14:textId="77777777" w:rsidTr="00CD2F42">
        <w:tc>
          <w:tcPr>
            <w:tcW w:w="444" w:type="dxa"/>
          </w:tcPr>
          <w:p w14:paraId="547EAFEA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1" w:type="dxa"/>
          </w:tcPr>
          <w:p w14:paraId="1B2F7A2E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SPK</w:t>
            </w:r>
          </w:p>
        </w:tc>
        <w:tc>
          <w:tcPr>
            <w:tcW w:w="1191" w:type="dxa"/>
          </w:tcPr>
          <w:p w14:paraId="076EE5D8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7" w:type="dxa"/>
          </w:tcPr>
          <w:p w14:paraId="44744C9C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7" w:type="dxa"/>
          </w:tcPr>
          <w:p w14:paraId="3CABDEE7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165" w:type="dxa"/>
          </w:tcPr>
          <w:p w14:paraId="289322C7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/CSA/Sir</w:t>
            </w:r>
          </w:p>
        </w:tc>
      </w:tr>
      <w:tr w:rsidR="00831AA4" w14:paraId="38B4B9C7" w14:textId="77777777" w:rsidTr="00CD2F42">
        <w:tc>
          <w:tcPr>
            <w:tcW w:w="444" w:type="dxa"/>
          </w:tcPr>
          <w:p w14:paraId="287ADADF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1" w:type="dxa"/>
          </w:tcPr>
          <w:p w14:paraId="0C2B5DFA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PAK</w:t>
            </w:r>
          </w:p>
        </w:tc>
        <w:tc>
          <w:tcPr>
            <w:tcW w:w="1191" w:type="dxa"/>
          </w:tcPr>
          <w:p w14:paraId="76C105CD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7" w:type="dxa"/>
          </w:tcPr>
          <w:p w14:paraId="66087C56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7" w:type="dxa"/>
          </w:tcPr>
          <w:p w14:paraId="6E96DA9D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165" w:type="dxa"/>
          </w:tcPr>
          <w:p w14:paraId="2C4D9E0A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/Tac/Aza</w:t>
            </w:r>
          </w:p>
        </w:tc>
      </w:tr>
      <w:tr w:rsidR="00831AA4" w14:paraId="1CB2E341" w14:textId="77777777" w:rsidTr="00CD2F42">
        <w:tc>
          <w:tcPr>
            <w:tcW w:w="444" w:type="dxa"/>
          </w:tcPr>
          <w:p w14:paraId="0847E076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1" w:type="dxa"/>
          </w:tcPr>
          <w:p w14:paraId="487AC830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PAK</w:t>
            </w:r>
          </w:p>
        </w:tc>
        <w:tc>
          <w:tcPr>
            <w:tcW w:w="1191" w:type="dxa"/>
          </w:tcPr>
          <w:p w14:paraId="295EB18E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7" w:type="dxa"/>
          </w:tcPr>
          <w:p w14:paraId="30CE5F71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7" w:type="dxa"/>
          </w:tcPr>
          <w:p w14:paraId="78303722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165" w:type="dxa"/>
          </w:tcPr>
          <w:p w14:paraId="6CBFFF52" w14:textId="77777777" w:rsidR="00831AA4" w:rsidRPr="00831AA4" w:rsidRDefault="00831AA4" w:rsidP="00CD2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831AA4">
              <w:rPr>
                <w:rFonts w:ascii="Times New Roman" w:hAnsi="Times New Roman" w:cs="Times New Roman"/>
                <w:sz w:val="24"/>
                <w:szCs w:val="24"/>
              </w:rPr>
              <w:t>/Tac/MPA</w:t>
            </w:r>
          </w:p>
        </w:tc>
      </w:tr>
    </w:tbl>
    <w:p w14:paraId="74F4B2C1" w14:textId="78DB764D" w:rsidR="00AD5EE5" w:rsidRDefault="00AD5EE5"/>
    <w:sectPr w:rsidR="00AD5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A4"/>
    <w:rsid w:val="00051D5A"/>
    <w:rsid w:val="001E03F3"/>
    <w:rsid w:val="0030797C"/>
    <w:rsid w:val="00831AA4"/>
    <w:rsid w:val="00833AEA"/>
    <w:rsid w:val="008C76D7"/>
    <w:rsid w:val="00AD5EE5"/>
    <w:rsid w:val="00CF0A71"/>
    <w:rsid w:val="00D875C3"/>
    <w:rsid w:val="00EB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2544E"/>
  <w15:chartTrackingRefBased/>
  <w15:docId w15:val="{B00E5016-EFC3-4382-831D-2E6D4E93C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1A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A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A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A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A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A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A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A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A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A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A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A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A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A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A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A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A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A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A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A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A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A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A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A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A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A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A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1AA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9d47063-3f5e-4de9-bf99-f083657fa0fe}" enabled="0" method="" siteId="{d9d47063-3f5e-4de9-bf99-f083657fa0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eanne M</dc:creator>
  <cp:keywords/>
  <dc:description/>
  <cp:lastModifiedBy>Chen, Jeanne M</cp:lastModifiedBy>
  <cp:revision>2</cp:revision>
  <dcterms:created xsi:type="dcterms:W3CDTF">2025-07-02T18:37:00Z</dcterms:created>
  <dcterms:modified xsi:type="dcterms:W3CDTF">2025-07-02T18:37:00Z</dcterms:modified>
</cp:coreProperties>
</file>